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591EE" w14:textId="303EE4E7" w:rsidR="00F94472" w:rsidRPr="00F94472" w:rsidRDefault="007D19B2" w:rsidP="00F94472">
      <w:pPr>
        <w:rPr>
          <w:rFonts w:ascii="Times New Roman" w:hAnsi="Times New Roman" w:cs="Times New Roman"/>
          <w:b/>
          <w:bCs/>
          <w:szCs w:val="21"/>
        </w:rPr>
      </w:pPr>
      <w:r w:rsidRPr="007D19B2">
        <w:rPr>
          <w:rFonts w:ascii="Times New Roman" w:hAnsi="Times New Roman" w:cs="Times New Roman"/>
          <w:b/>
          <w:bCs/>
          <w:szCs w:val="21"/>
        </w:rPr>
        <w:t>Table S1. Frequency Distribution of Tolvaptan Dosing Schedu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1"/>
        <w:gridCol w:w="1545"/>
      </w:tblGrid>
      <w:tr w:rsidR="00F94472" w:rsidRPr="00726FBE" w14:paraId="1151AD58" w14:textId="77777777" w:rsidTr="0046178A">
        <w:trPr>
          <w:trHeight w:val="315"/>
        </w:trPr>
        <w:tc>
          <w:tcPr>
            <w:tcW w:w="40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F272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Dosage and frequency of drug use</w:t>
            </w:r>
          </w:p>
        </w:tc>
        <w:tc>
          <w:tcPr>
            <w:tcW w:w="9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BE806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F94472" w:rsidRPr="00726FBE" w14:paraId="6912CD00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B10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05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46B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72A968C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5B0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0.1 mg/kg, single administr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25A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D50E6B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F7E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14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248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AC0F4F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09F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15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42D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6CEDDEF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C26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0.15 mg/kg, single administr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FFD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D19333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D2D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28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8B1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201DA81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951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5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270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649F5A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03F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0.5-1 mg/k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646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BE9C1C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EC4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0.9 mg/k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D13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483C99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CB7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311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485B46E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F46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.1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F1C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316EDDA7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614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.62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F9C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2840AF6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21A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.8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5F7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711A692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B5D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2A1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8BC4E6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E5B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0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C62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0E59EC7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EB3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1.2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359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94472" w:rsidRPr="00726FBE" w14:paraId="67F2134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DF4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20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ABD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94472" w:rsidRPr="00726FBE" w14:paraId="2576943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7AC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2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8C7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F94472" w:rsidRPr="00726FBE" w14:paraId="38583BB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B36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3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7EA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22FA3A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B99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4/W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8EF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C64E447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2CE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5/W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9CD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A0AE44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564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as necessar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BD8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94472" w:rsidRPr="00726FBE" w14:paraId="2458B42F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D05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4AD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F94472" w:rsidRPr="00726FBE" w14:paraId="7C4672E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2AA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b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BEE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F94472" w:rsidRPr="00726FBE" w14:paraId="7415179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A5F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mwf</w:t>
            </w:r>
            <w:proofErr w:type="spellEnd"/>
            <w:r w:rsidRPr="00726FBE">
              <w:rPr>
                <w:rFonts w:ascii="Times New Roman" w:hAnsi="Times New Roman" w:cs="Times New Roman"/>
                <w:szCs w:val="21"/>
              </w:rPr>
              <w:t xml:space="preserve">; 7.5 mg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stths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EE9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6110782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8B3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Q10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9FF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79B912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786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Q3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767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94472" w:rsidRPr="00726FBE" w14:paraId="4812C340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B00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Q4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F59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4891E7B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51D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Q5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1B3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7C04902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566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C87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029</w:t>
            </w:r>
          </w:p>
        </w:tc>
      </w:tr>
      <w:tr w:rsidR="00F94472" w:rsidRPr="00726FBE" w14:paraId="55B3147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569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005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3DDD264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6F9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344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94472" w:rsidRPr="00726FBE" w14:paraId="5DEC5F6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BBF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o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412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F94472" w:rsidRPr="00726FBE" w14:paraId="14DD6E3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2EF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od</w:t>
            </w:r>
            <w:proofErr w:type="spellEnd"/>
            <w:r w:rsidRPr="00726FBE">
              <w:rPr>
                <w:rFonts w:ascii="Times New Roman" w:hAnsi="Times New Roman" w:cs="Times New Roman"/>
                <w:szCs w:val="21"/>
              </w:rPr>
              <w:t xml:space="preserve"> to Q3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411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3F02F17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2F4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C30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F94472" w:rsidRPr="00726FBE" w14:paraId="16B8C05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167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5 mg, single administr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773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F94472" w:rsidRPr="00726FBE" w14:paraId="3962F22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96E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59E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4B45F45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5FC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B26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F94472" w:rsidRPr="00726FBE" w14:paraId="7FDFBA1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F49D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6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15A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94472" w:rsidRPr="00726FBE" w14:paraId="02F1BC1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684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8.7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817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273DF0E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ED5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8.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F4E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80BA74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A33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18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5D2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0BDD5B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7AD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lastRenderedPageBreak/>
              <w:t xml:space="preserve">2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AC6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941D2A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F06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2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222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5F0695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0D6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20 or 4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411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69FEC98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118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2.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C58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94472" w:rsidRPr="00726FBE" w14:paraId="4CEA299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E33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2.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894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94472" w:rsidRPr="00726FBE" w14:paraId="10C4750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FDB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22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509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94472" w:rsidRPr="00726FBE" w14:paraId="25EE767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E5B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2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523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73C246F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066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.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8BD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3276C825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453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C2E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363E1F00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F2D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.7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A27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11CBDEB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266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253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18</w:t>
            </w:r>
          </w:p>
        </w:tc>
      </w:tr>
      <w:tr w:rsidR="00F94472" w:rsidRPr="00726FBE" w14:paraId="010669F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DDD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o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EA5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94472" w:rsidRPr="00726FBE" w14:paraId="78428447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ED3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8319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15CB610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9A9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b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7EE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3288985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369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or 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D0F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1BAF384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7BD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75 to 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098D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0D566D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84F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.8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A4C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4BDF453F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8D6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0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D58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94472" w:rsidRPr="00726FBE" w14:paraId="7D84571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5AE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b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21A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61C77819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E40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0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C69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94472" w:rsidRPr="00726FBE" w14:paraId="15665BFF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459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FBB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84</w:t>
            </w:r>
          </w:p>
        </w:tc>
      </w:tr>
      <w:tr w:rsidR="00F94472" w:rsidRPr="00726FBE" w14:paraId="6AF01B8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084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451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14C76BB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0A2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4B0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E3EE99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5F0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o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A2A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94472" w:rsidRPr="00726FBE" w14:paraId="07772F7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0DA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0 mg, single administr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BA4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94472" w:rsidRPr="00726FBE" w14:paraId="73EE3FF0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349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3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389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6E380D0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7E2C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7.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19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5D2B906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202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4.2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5FF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9B4DB3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39F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4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153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29E1836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ACC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40 </w:t>
            </w:r>
            <w:proofErr w:type="spellStart"/>
            <w:proofErr w:type="gramStart"/>
            <w:r w:rsidRPr="00726FBE">
              <w:rPr>
                <w:rFonts w:ascii="Times New Roman" w:hAnsi="Times New Roman" w:cs="Times New Roman"/>
                <w:szCs w:val="21"/>
              </w:rPr>
              <w:t>mg,daily</w:t>
            </w:r>
            <w:proofErr w:type="spellEnd"/>
            <w:proofErr w:type="gramEnd"/>
            <w:r w:rsidRPr="00726FBE">
              <w:rPr>
                <w:rFonts w:ascii="Times New Roman" w:hAnsi="Times New Roman" w:cs="Times New Roman"/>
                <w:szCs w:val="21"/>
              </w:rPr>
              <w:t xml:space="preserve">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D3E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6D925B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3C7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705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7072B8A0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51A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E5F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94472" w:rsidRPr="00726FBE" w14:paraId="7F3C1BD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BD0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4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56F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80</w:t>
            </w:r>
          </w:p>
        </w:tc>
      </w:tr>
      <w:tr w:rsidR="00F94472" w:rsidRPr="00726FBE" w14:paraId="20BA0AA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476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9EB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CDEEC43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94C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E75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786B048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C99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5 to 1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6ED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8D16EB9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8CA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0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D16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4E3B8F1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8C0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2.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5DD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CBE23A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90C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0 mg, 1/mont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5FE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073C02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2F8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0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817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2A7649B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4C6D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0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AF6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F94472" w:rsidRPr="00726FBE" w14:paraId="3379D12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44B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6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88F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17</w:t>
            </w:r>
          </w:p>
        </w:tc>
      </w:tr>
      <w:tr w:rsidR="00F94472" w:rsidRPr="00726FBE" w14:paraId="0801CC5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CCA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67.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2C6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642E037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7D7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 mg, Q3D to Q4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709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6AA7C22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3DE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lastRenderedPageBreak/>
              <w:t xml:space="preserve">7 </w:t>
            </w:r>
            <w:proofErr w:type="spellStart"/>
            <w:proofErr w:type="gramStart"/>
            <w:r w:rsidRPr="00726FBE">
              <w:rPr>
                <w:rFonts w:ascii="Times New Roman" w:hAnsi="Times New Roman" w:cs="Times New Roman"/>
                <w:szCs w:val="21"/>
              </w:rPr>
              <w:t>mg,qd</w:t>
            </w:r>
            <w:proofErr w:type="spellEnd"/>
            <w:proofErr w:type="gram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C36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23B731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1E2D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 to 1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786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94472" w:rsidRPr="00726FBE" w14:paraId="34CEF37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36F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4-5x/mont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12E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6A23828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F5FF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5/W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8B7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91742FA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DF7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as necessar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A61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1459624D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586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0F8C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94472" w:rsidRPr="00726FBE" w14:paraId="67D885D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E1F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b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4965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F94472" w:rsidRPr="00726FBE" w14:paraId="555E7572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253B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biw</w:t>
            </w:r>
            <w:proofErr w:type="spellEnd"/>
            <w:r w:rsidRPr="00726FBE">
              <w:rPr>
                <w:rFonts w:ascii="Times New Roman" w:hAnsi="Times New Roman" w:cs="Times New Roman"/>
                <w:szCs w:val="21"/>
              </w:rPr>
              <w:t xml:space="preserve"> to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403E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440C47A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77F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Q3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51F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94472" w:rsidRPr="00726FBE" w14:paraId="1262888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79C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C1C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822</w:t>
            </w:r>
          </w:p>
        </w:tc>
      </w:tr>
      <w:tr w:rsidR="00F94472" w:rsidRPr="00726FBE" w14:paraId="234DAA7B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1E8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04D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61AF476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016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D82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0FE8A25E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E78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o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0CF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F94472" w:rsidRPr="00726FBE" w14:paraId="267B3245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ACB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D327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3FA78FCF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564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.5 mg, single administra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0FF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94472" w:rsidRPr="00726FBE" w14:paraId="6B524996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D59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B53A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50E6E8B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DF5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.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tiw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5948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F94472" w:rsidRPr="00726FBE" w14:paraId="3FB45495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5C5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75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8DD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7894A7A1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A0D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75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0661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94472" w:rsidRPr="00726FBE" w14:paraId="26A4DDF9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B70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8 mg, b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BABD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94472" w:rsidRPr="00726FBE" w14:paraId="2732F328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4FE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8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3952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F94472" w:rsidRPr="00726FBE" w14:paraId="7BA32685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FC60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90 mg, daily do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ED9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94472" w:rsidRPr="00726FBE" w14:paraId="5A26968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C1C4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90 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4303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F94472" w:rsidRPr="00726FBE" w14:paraId="3FCE4AF4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2A49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 xml:space="preserve">day 1: 15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726FBE">
              <w:rPr>
                <w:rFonts w:ascii="Times New Roman" w:hAnsi="Times New Roman" w:cs="Times New Roman"/>
                <w:szCs w:val="21"/>
              </w:rPr>
              <w:t xml:space="preserve">: day 2-3: 7.5mg, </w:t>
            </w:r>
            <w:proofErr w:type="spellStart"/>
            <w:r w:rsidRPr="00726FBE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EE4F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94472" w:rsidRPr="00726FBE" w14:paraId="103478BC" w14:textId="77777777" w:rsidTr="0046178A">
        <w:trPr>
          <w:trHeight w:val="315"/>
        </w:trPr>
        <w:tc>
          <w:tcPr>
            <w:tcW w:w="40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1E4F06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Unknown/Undetermine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CA97F5" w14:textId="77777777" w:rsidR="00F94472" w:rsidRPr="00726FBE" w:rsidRDefault="00F94472" w:rsidP="0046178A">
            <w:pPr>
              <w:rPr>
                <w:rFonts w:ascii="Times New Roman" w:hAnsi="Times New Roman" w:cs="Times New Roman"/>
                <w:szCs w:val="21"/>
              </w:rPr>
            </w:pPr>
            <w:r w:rsidRPr="00726FBE">
              <w:rPr>
                <w:rFonts w:ascii="Times New Roman" w:hAnsi="Times New Roman" w:cs="Times New Roman"/>
                <w:szCs w:val="21"/>
              </w:rPr>
              <w:t>3336</w:t>
            </w:r>
          </w:p>
        </w:tc>
      </w:tr>
    </w:tbl>
    <w:p w14:paraId="480878F9" w14:textId="77777777" w:rsidR="00F94472" w:rsidRPr="00726FBE" w:rsidRDefault="00F94472" w:rsidP="00F94472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4/W, 4 times per week; 5/W, 5 times per week; bid, twice a 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biw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twice a week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mwf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Monday/Wednesday/Friday; Q10D, every 10 days; Q3D, every 3 days; Q4D, every 4 days; Q5D, every 5 days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qd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once a 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qid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four times a 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qiw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four times a week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qod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every other 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qw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once a week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stths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Saturday/Thurs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tid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three times a day; </w:t>
      </w:r>
      <w:proofErr w:type="spellStart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tiw</w:t>
      </w:r>
      <w:proofErr w:type="spellEnd"/>
      <w:r w:rsidRPr="00726FB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, three times a week.</w:t>
      </w:r>
    </w:p>
    <w:p w14:paraId="78C88DEF" w14:textId="77777777" w:rsidR="005C13ED" w:rsidRDefault="005C13ED">
      <w:pPr>
        <w:rPr>
          <w:rFonts w:ascii="Times New Roman" w:hAnsi="Times New Roman" w:cs="Times New Roman"/>
          <w:szCs w:val="21"/>
        </w:rPr>
      </w:pPr>
    </w:p>
    <w:p w14:paraId="7DC2B90E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3235BBEA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30F57505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63DB73C0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5FA319EE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59C50EC3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2043773B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14B0A686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558D1DFB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77CBB1A4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0A46F587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1B5B57F6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2D974B94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19E2FE95" w14:textId="77777777" w:rsidR="007D19B2" w:rsidRDefault="007D19B2">
      <w:pPr>
        <w:rPr>
          <w:rFonts w:ascii="Times New Roman" w:hAnsi="Times New Roman" w:cs="Times New Roman"/>
          <w:b/>
          <w:bCs/>
          <w:szCs w:val="21"/>
        </w:rPr>
      </w:pPr>
    </w:p>
    <w:p w14:paraId="7A206DCF" w14:textId="203B3167" w:rsidR="00F94472" w:rsidRDefault="007D19B2">
      <w:pPr>
        <w:rPr>
          <w:rFonts w:ascii="Times New Roman" w:hAnsi="Times New Roman" w:cs="Times New Roman"/>
          <w:b/>
          <w:bCs/>
          <w:szCs w:val="21"/>
        </w:rPr>
      </w:pPr>
      <w:r w:rsidRPr="007D19B2">
        <w:rPr>
          <w:rFonts w:ascii="Times New Roman" w:hAnsi="Times New Roman" w:cs="Times New Roman"/>
          <w:b/>
          <w:bCs/>
          <w:szCs w:val="21"/>
        </w:rPr>
        <w:lastRenderedPageBreak/>
        <w:t>Figure S1. Preferred Terms (PTs) Associated with Death and Hospitalization: (A) Top 10 PTs Associated with Death; (B) Top 10 PTs Associated with Hospitalization.</w:t>
      </w:r>
    </w:p>
    <w:p w14:paraId="2686C900" w14:textId="1F333AD1" w:rsidR="007D19B2" w:rsidRDefault="007D19B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9564DBA" wp14:editId="7CCB865B">
            <wp:extent cx="5274310" cy="4782185"/>
            <wp:effectExtent l="0" t="0" r="2540" b="0"/>
            <wp:docPr id="6729499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949987" name="图片 6729499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42FFB" w14:textId="77777777" w:rsidR="007D19B2" w:rsidRDefault="007D19B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6E30B3F" w14:textId="46DF1D6F" w:rsidR="007D19B2" w:rsidRDefault="007D19B2">
      <w:pPr>
        <w:rPr>
          <w:rFonts w:ascii="Times New Roman" w:hAnsi="Times New Roman" w:cs="Times New Roman"/>
          <w:b/>
          <w:bCs/>
          <w:szCs w:val="21"/>
        </w:rPr>
      </w:pPr>
      <w:r w:rsidRPr="007D19B2">
        <w:rPr>
          <w:rFonts w:ascii="Times New Roman" w:hAnsi="Times New Roman" w:cs="Times New Roman"/>
          <w:b/>
          <w:bCs/>
          <w:szCs w:val="21"/>
        </w:rPr>
        <w:lastRenderedPageBreak/>
        <w:t>Figure S2. Frequency of Contaminant Drugs Associated with Tolvaptan.</w:t>
      </w:r>
    </w:p>
    <w:p w14:paraId="6E201AAD" w14:textId="57D6F0AE" w:rsidR="007D19B2" w:rsidRDefault="007D19B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99B3C8C" wp14:editId="4E2BAE53">
            <wp:extent cx="5274310" cy="3515995"/>
            <wp:effectExtent l="0" t="0" r="2540" b="8255"/>
            <wp:docPr id="2413898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389810" name="图片 2413898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C15A1" w14:textId="77777777" w:rsidR="007D19B2" w:rsidRDefault="007D19B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F6DF183" w14:textId="53AAE6CD" w:rsidR="007D19B2" w:rsidRDefault="007D19B2">
      <w:pPr>
        <w:rPr>
          <w:rFonts w:ascii="Times New Roman" w:hAnsi="Times New Roman" w:cs="Times New Roman"/>
          <w:b/>
          <w:bCs/>
          <w:szCs w:val="21"/>
        </w:rPr>
      </w:pPr>
      <w:r w:rsidRPr="007D19B2">
        <w:rPr>
          <w:rFonts w:ascii="Times New Roman" w:hAnsi="Times New Roman" w:cs="Times New Roman"/>
          <w:b/>
          <w:bCs/>
          <w:szCs w:val="21"/>
        </w:rPr>
        <w:lastRenderedPageBreak/>
        <w:t>Figure S3. Age-Based Subgroup Analysis of Tolvaptan-Related Adverse Drug Events (ADEs): (A) Forest Plot of the Top 5 Events by Case Numbers (Age 18–65); (B) Forest Plot of the Top 5 Events by Case Numbers (Age ≥ 65); (C) Forest Plot of the Top 5 Events by Case Numbers (Age &lt; 18).</w:t>
      </w:r>
    </w:p>
    <w:p w14:paraId="7883170B" w14:textId="2D8DE0DB" w:rsidR="007D19B2" w:rsidRDefault="007D19B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6F80B06" wp14:editId="24B4FBC6">
            <wp:extent cx="5274310" cy="5612765"/>
            <wp:effectExtent l="0" t="0" r="2540" b="6985"/>
            <wp:docPr id="15430036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003651" name="图片 15430036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C0336" w14:textId="77777777" w:rsidR="007D19B2" w:rsidRDefault="007D19B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BBB63C1" w14:textId="5F4F3FF6" w:rsidR="007D19B2" w:rsidRDefault="006E4BD7">
      <w:pPr>
        <w:rPr>
          <w:rFonts w:ascii="Times New Roman" w:hAnsi="Times New Roman" w:cs="Times New Roman"/>
          <w:b/>
          <w:bCs/>
          <w:szCs w:val="21"/>
        </w:rPr>
      </w:pPr>
      <w:r w:rsidRPr="006E4BD7">
        <w:rPr>
          <w:rFonts w:ascii="Times New Roman" w:hAnsi="Times New Roman" w:cs="Times New Roman"/>
          <w:b/>
          <w:bCs/>
          <w:szCs w:val="21"/>
        </w:rPr>
        <w:lastRenderedPageBreak/>
        <w:t>Figure S4. Weight-Based Subgroup Analysis of Tolvaptan-Related Adverse Drug Events (ADEs): (A) Forest Plot of the Top 5 Events by Case Numbers (60–100 kg); (B) Forest Plot of the Top 5 Events by Case Numbers (≥100 kg); (C) Forest Plot of the Top 5 Events by Case Numbers (&lt;60 kg).</w:t>
      </w:r>
    </w:p>
    <w:p w14:paraId="7AAA5E6B" w14:textId="5A8BD7EA" w:rsidR="006E4BD7" w:rsidRDefault="006E4BD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138EFB" wp14:editId="57BE0A91">
            <wp:extent cx="5274310" cy="5748655"/>
            <wp:effectExtent l="0" t="0" r="2540" b="4445"/>
            <wp:docPr id="21383547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54798" name="图片 21383547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711B0" w14:textId="77777777" w:rsidR="006E4BD7" w:rsidRDefault="006E4BD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A50D86F" w14:textId="5E8CD7F8" w:rsidR="006E4BD7" w:rsidRDefault="006E4BD7">
      <w:pPr>
        <w:rPr>
          <w:rFonts w:ascii="Times New Roman" w:hAnsi="Times New Roman" w:cs="Times New Roman"/>
          <w:b/>
          <w:bCs/>
          <w:szCs w:val="21"/>
        </w:rPr>
      </w:pPr>
      <w:r w:rsidRPr="006E4BD7">
        <w:rPr>
          <w:rFonts w:ascii="Times New Roman" w:hAnsi="Times New Roman" w:cs="Times New Roman"/>
          <w:b/>
          <w:bCs/>
          <w:szCs w:val="21"/>
        </w:rPr>
        <w:lastRenderedPageBreak/>
        <w:t>Figure S5. Gender-Based Subgroup Analysis of Tolvaptan-Related Adverse Drug Events (ADEs): (A) Forest Plot of the Top 5 Events by Case Numbers (Female); (B) Forest Plot of the Top 5 Events by Case Numbers (Male).</w:t>
      </w:r>
    </w:p>
    <w:p w14:paraId="5C240A3B" w14:textId="145C9110" w:rsidR="006E4BD7" w:rsidRPr="007D19B2" w:rsidRDefault="006E4BD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E35BEA5" wp14:editId="1D08053F">
            <wp:extent cx="5274310" cy="3916680"/>
            <wp:effectExtent l="0" t="0" r="2540" b="7620"/>
            <wp:docPr id="79576637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766374" name="图片 79576637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4BD7" w:rsidRPr="007D1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690594" w14:textId="77777777" w:rsidR="00AA39FC" w:rsidRDefault="00AA39FC" w:rsidP="00F94472">
      <w:pPr>
        <w:rPr>
          <w:rFonts w:hint="eastAsia"/>
        </w:rPr>
      </w:pPr>
      <w:r>
        <w:separator/>
      </w:r>
    </w:p>
  </w:endnote>
  <w:endnote w:type="continuationSeparator" w:id="0">
    <w:p w14:paraId="02639498" w14:textId="77777777" w:rsidR="00AA39FC" w:rsidRDefault="00AA39FC" w:rsidP="00F94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12A46" w14:textId="77777777" w:rsidR="00AA39FC" w:rsidRDefault="00AA39FC" w:rsidP="00F94472">
      <w:pPr>
        <w:rPr>
          <w:rFonts w:hint="eastAsia"/>
        </w:rPr>
      </w:pPr>
      <w:r>
        <w:separator/>
      </w:r>
    </w:p>
  </w:footnote>
  <w:footnote w:type="continuationSeparator" w:id="0">
    <w:p w14:paraId="394865A1" w14:textId="77777777" w:rsidR="00AA39FC" w:rsidRDefault="00AA39FC" w:rsidP="00F944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95"/>
    <w:rsid w:val="001719EB"/>
    <w:rsid w:val="005C13ED"/>
    <w:rsid w:val="006E4BD7"/>
    <w:rsid w:val="007D19B2"/>
    <w:rsid w:val="009B1D42"/>
    <w:rsid w:val="00AA39FC"/>
    <w:rsid w:val="00AD51F4"/>
    <w:rsid w:val="00F94472"/>
    <w:rsid w:val="00F9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145B7"/>
  <w15:chartTrackingRefBased/>
  <w15:docId w15:val="{9A229C31-E3BC-4347-998C-2E15EE8C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47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4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4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4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4-11-24T13:27:00Z</dcterms:created>
  <dcterms:modified xsi:type="dcterms:W3CDTF">2024-11-24T13:52:00Z</dcterms:modified>
</cp:coreProperties>
</file>